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2040"/>
        <w:tblW w:w="0" w:type="auto"/>
        <w:tblLook w:val="04A0" w:firstRow="1" w:lastRow="0" w:firstColumn="1" w:lastColumn="0" w:noHBand="0" w:noVBand="1"/>
      </w:tblPr>
      <w:tblGrid>
        <w:gridCol w:w="2876"/>
        <w:gridCol w:w="2162"/>
        <w:gridCol w:w="2290"/>
      </w:tblGrid>
      <w:tr w:rsidR="00CB086A" w14:paraId="497F40AC" w14:textId="77777777" w:rsidTr="000C0EFE">
        <w:trPr>
          <w:trHeight w:val="1044"/>
        </w:trPr>
        <w:tc>
          <w:tcPr>
            <w:tcW w:w="2876" w:type="dxa"/>
          </w:tcPr>
          <w:p w14:paraId="47D77F1F" w14:textId="3EF563AC" w:rsidR="00CB086A" w:rsidRPr="000C0EFE" w:rsidRDefault="00CB086A" w:rsidP="00CB086A">
            <w:pPr>
              <w:rPr>
                <w:rFonts w:ascii="Times New Roman" w:hAnsi="Times New Roman" w:cs="Times New Roman"/>
                <w:b/>
              </w:rPr>
            </w:pPr>
            <w:r w:rsidRPr="000C0EFE">
              <w:rPr>
                <w:rFonts w:ascii="Times New Roman" w:hAnsi="Times New Roman" w:cs="Times New Roman"/>
                <w:b/>
              </w:rPr>
              <w:t xml:space="preserve">Drugs </w:t>
            </w:r>
            <w:r w:rsidR="00B5561E" w:rsidRPr="000C0EFE">
              <w:rPr>
                <w:rFonts w:ascii="Times New Roman" w:hAnsi="Times New Roman" w:cs="Times New Roman"/>
                <w:b/>
              </w:rPr>
              <w:t>administered</w:t>
            </w:r>
          </w:p>
        </w:tc>
        <w:tc>
          <w:tcPr>
            <w:tcW w:w="2162" w:type="dxa"/>
          </w:tcPr>
          <w:p w14:paraId="6EAFE5FA" w14:textId="77777777" w:rsidR="00CB086A" w:rsidRPr="000C0EFE" w:rsidRDefault="00CB086A" w:rsidP="00CB086A">
            <w:pPr>
              <w:rPr>
                <w:rFonts w:ascii="Times New Roman" w:hAnsi="Times New Roman" w:cs="Times New Roman"/>
                <w:b/>
              </w:rPr>
            </w:pPr>
            <w:r w:rsidRPr="000C0EFE">
              <w:rPr>
                <w:rFonts w:ascii="Times New Roman" w:hAnsi="Times New Roman" w:cs="Times New Roman"/>
                <w:b/>
              </w:rPr>
              <w:t>T2DM</w:t>
            </w:r>
          </w:p>
          <w:p w14:paraId="31349630" w14:textId="4BF66FF0" w:rsidR="00291CA4" w:rsidRDefault="00291CA4" w:rsidP="00CB0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5</w:t>
            </w:r>
          </w:p>
        </w:tc>
        <w:tc>
          <w:tcPr>
            <w:tcW w:w="2290" w:type="dxa"/>
          </w:tcPr>
          <w:p w14:paraId="203A327A" w14:textId="77777777" w:rsidR="00CB086A" w:rsidRPr="000C0EFE" w:rsidRDefault="00CB086A" w:rsidP="00CB086A">
            <w:pPr>
              <w:rPr>
                <w:rFonts w:ascii="Times New Roman" w:hAnsi="Times New Roman" w:cs="Times New Roman"/>
                <w:b/>
              </w:rPr>
            </w:pPr>
            <w:r w:rsidRPr="000C0EFE">
              <w:rPr>
                <w:rFonts w:ascii="Times New Roman" w:hAnsi="Times New Roman" w:cs="Times New Roman"/>
                <w:b/>
              </w:rPr>
              <w:t>NDM</w:t>
            </w:r>
          </w:p>
          <w:p w14:paraId="497285AE" w14:textId="662ED3CE" w:rsidR="00291CA4" w:rsidRDefault="000C0EFE" w:rsidP="00CB0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bookmarkStart w:id="0" w:name="_GoBack"/>
            <w:bookmarkEnd w:id="0"/>
            <w:r w:rsidR="00291CA4">
              <w:rPr>
                <w:rFonts w:ascii="Times New Roman" w:hAnsi="Times New Roman" w:cs="Times New Roman"/>
              </w:rPr>
              <w:t>=10</w:t>
            </w:r>
          </w:p>
        </w:tc>
      </w:tr>
      <w:tr w:rsidR="00CB086A" w14:paraId="3B4AA43A" w14:textId="77777777" w:rsidTr="000C0EFE">
        <w:trPr>
          <w:trHeight w:val="373"/>
        </w:trPr>
        <w:tc>
          <w:tcPr>
            <w:tcW w:w="2876" w:type="dxa"/>
          </w:tcPr>
          <w:p w14:paraId="31E0E5DF" w14:textId="1B4D88B1" w:rsidR="00CB086A" w:rsidRDefault="00CB086A" w:rsidP="00CB0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toprazole</w:t>
            </w:r>
            <w:r w:rsidR="00291CA4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162" w:type="dxa"/>
          </w:tcPr>
          <w:p w14:paraId="1BDF5842" w14:textId="2218E135" w:rsidR="00CB086A" w:rsidRDefault="00B5561E" w:rsidP="00CB0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291CA4">
              <w:rPr>
                <w:rFonts w:ascii="Times New Roman" w:hAnsi="Times New Roman" w:cs="Times New Roman"/>
              </w:rPr>
              <w:t>/25 (100 %)</w:t>
            </w:r>
          </w:p>
        </w:tc>
        <w:tc>
          <w:tcPr>
            <w:tcW w:w="2290" w:type="dxa"/>
          </w:tcPr>
          <w:p w14:paraId="624990F3" w14:textId="6F37EF56" w:rsidR="00CB086A" w:rsidRDefault="00291CA4" w:rsidP="00CB0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 (100%)</w:t>
            </w:r>
          </w:p>
        </w:tc>
      </w:tr>
      <w:tr w:rsidR="00CB086A" w14:paraId="7DA42D85" w14:textId="77777777" w:rsidTr="000C0EFE">
        <w:trPr>
          <w:trHeight w:val="445"/>
        </w:trPr>
        <w:tc>
          <w:tcPr>
            <w:tcW w:w="2876" w:type="dxa"/>
          </w:tcPr>
          <w:p w14:paraId="398B18C4" w14:textId="75D0CF36" w:rsidR="00CB086A" w:rsidRDefault="00972D31" w:rsidP="00CB0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ermectin,</w:t>
            </w:r>
            <w:r w:rsidRPr="00972D31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2162" w:type="dxa"/>
          </w:tcPr>
          <w:p w14:paraId="2841ECEC" w14:textId="44C78962" w:rsidR="00CB086A" w:rsidRDefault="00B5561E" w:rsidP="00CB0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291CA4">
              <w:rPr>
                <w:rFonts w:ascii="Times New Roman" w:hAnsi="Times New Roman" w:cs="Times New Roman"/>
              </w:rPr>
              <w:t>/25(100%)</w:t>
            </w:r>
          </w:p>
        </w:tc>
        <w:tc>
          <w:tcPr>
            <w:tcW w:w="2290" w:type="dxa"/>
          </w:tcPr>
          <w:p w14:paraId="042AEBC9" w14:textId="4EED47ED" w:rsidR="00CB086A" w:rsidRDefault="00291CA4" w:rsidP="00CB0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(100%)</w:t>
            </w:r>
          </w:p>
        </w:tc>
      </w:tr>
      <w:tr w:rsidR="00CB086A" w14:paraId="29A4A3B8" w14:textId="77777777" w:rsidTr="000C0EFE">
        <w:trPr>
          <w:trHeight w:val="449"/>
        </w:trPr>
        <w:tc>
          <w:tcPr>
            <w:tcW w:w="2876" w:type="dxa"/>
          </w:tcPr>
          <w:p w14:paraId="1E734DAA" w14:textId="0FFDA25A" w:rsidR="00CB086A" w:rsidRDefault="00972D31" w:rsidP="00CB0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zithromycin,</w:t>
            </w:r>
            <w:r w:rsidRPr="00972D31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2162" w:type="dxa"/>
          </w:tcPr>
          <w:p w14:paraId="48774075" w14:textId="7F7DBAA1" w:rsidR="00CB086A" w:rsidRDefault="00B5561E" w:rsidP="00CB0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291CA4">
              <w:rPr>
                <w:rFonts w:ascii="Times New Roman" w:hAnsi="Times New Roman" w:cs="Times New Roman"/>
              </w:rPr>
              <w:t>/25</w:t>
            </w:r>
            <w:r w:rsidR="00972D31">
              <w:rPr>
                <w:rFonts w:ascii="Times New Roman" w:hAnsi="Times New Roman" w:cs="Times New Roman"/>
              </w:rPr>
              <w:t>(100%)</w:t>
            </w:r>
          </w:p>
        </w:tc>
        <w:tc>
          <w:tcPr>
            <w:tcW w:w="2290" w:type="dxa"/>
          </w:tcPr>
          <w:p w14:paraId="21F0B035" w14:textId="7C0A0334" w:rsidR="00CB086A" w:rsidRDefault="00B5561E" w:rsidP="00CB0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72D31">
              <w:rPr>
                <w:rFonts w:ascii="Times New Roman" w:hAnsi="Times New Roman" w:cs="Times New Roman"/>
              </w:rPr>
              <w:t>/10 (50%)</w:t>
            </w:r>
          </w:p>
        </w:tc>
      </w:tr>
      <w:tr w:rsidR="00CB086A" w14:paraId="02113A2B" w14:textId="77777777" w:rsidTr="000C0EFE">
        <w:trPr>
          <w:trHeight w:val="597"/>
        </w:trPr>
        <w:tc>
          <w:tcPr>
            <w:tcW w:w="2876" w:type="dxa"/>
          </w:tcPr>
          <w:p w14:paraId="2C2981BE" w14:textId="33EC1FFD" w:rsidR="00CB086A" w:rsidRDefault="00B5561E" w:rsidP="00CB0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corbic </w:t>
            </w:r>
            <w:r w:rsidR="005D677D">
              <w:rPr>
                <w:rFonts w:ascii="Times New Roman" w:hAnsi="Times New Roman" w:cs="Times New Roman"/>
              </w:rPr>
              <w:t>acid,</w:t>
            </w:r>
            <w:r w:rsidR="00972D31" w:rsidRPr="00972D31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2162" w:type="dxa"/>
          </w:tcPr>
          <w:p w14:paraId="4F631CD4" w14:textId="4D877E6C" w:rsidR="00CB086A" w:rsidRDefault="00B5561E" w:rsidP="00CB0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972D31">
              <w:rPr>
                <w:rFonts w:ascii="Times New Roman" w:hAnsi="Times New Roman" w:cs="Times New Roman"/>
              </w:rPr>
              <w:t>/25 (100%)</w:t>
            </w:r>
          </w:p>
        </w:tc>
        <w:tc>
          <w:tcPr>
            <w:tcW w:w="2290" w:type="dxa"/>
          </w:tcPr>
          <w:p w14:paraId="2855E3CF" w14:textId="5917C5E4" w:rsidR="00CB086A" w:rsidRDefault="00B5561E" w:rsidP="00CB0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972D31">
              <w:rPr>
                <w:rFonts w:ascii="Times New Roman" w:hAnsi="Times New Roman" w:cs="Times New Roman"/>
              </w:rPr>
              <w:t>/10(100%)</w:t>
            </w:r>
          </w:p>
        </w:tc>
      </w:tr>
      <w:tr w:rsidR="005D677D" w14:paraId="2919DE84" w14:textId="77777777" w:rsidTr="000C0EFE">
        <w:trPr>
          <w:trHeight w:val="983"/>
        </w:trPr>
        <w:tc>
          <w:tcPr>
            <w:tcW w:w="2876" w:type="dxa"/>
          </w:tcPr>
          <w:p w14:paraId="6F693B3F" w14:textId="20E222E2" w:rsidR="005D677D" w:rsidRDefault="005D677D" w:rsidP="000C0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ultivitamin with Zinc, </w:t>
            </w:r>
            <w:proofErr w:type="gramStart"/>
            <w:r>
              <w:rPr>
                <w:rFonts w:ascii="Times New Roman" w:hAnsi="Times New Roman" w:cs="Times New Roman"/>
              </w:rPr>
              <w:t>n(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2" w:type="dxa"/>
          </w:tcPr>
          <w:p w14:paraId="3312CF28" w14:textId="52E12A74" w:rsidR="005D677D" w:rsidRDefault="005D677D" w:rsidP="00CB086A">
            <w:pPr>
              <w:rPr>
                <w:rFonts w:ascii="Times New Roman" w:hAnsi="Times New Roman" w:cs="Times New Roman"/>
              </w:rPr>
            </w:pPr>
            <w:r w:rsidRPr="005D677D">
              <w:rPr>
                <w:rFonts w:ascii="Times New Roman" w:hAnsi="Times New Roman" w:cs="Times New Roman"/>
              </w:rPr>
              <w:t>25/25 (100%)</w:t>
            </w:r>
          </w:p>
        </w:tc>
        <w:tc>
          <w:tcPr>
            <w:tcW w:w="2290" w:type="dxa"/>
          </w:tcPr>
          <w:p w14:paraId="73A20154" w14:textId="17D2D904" w:rsidR="005D677D" w:rsidRDefault="005D677D" w:rsidP="00CB0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0(100%)</w:t>
            </w:r>
          </w:p>
        </w:tc>
      </w:tr>
    </w:tbl>
    <w:p w14:paraId="67CD9820" w14:textId="3251D87A" w:rsidR="001C68F3" w:rsidRPr="00CB086A" w:rsidRDefault="005D677D">
      <w:pPr>
        <w:rPr>
          <w:rFonts w:ascii="Times New Roman" w:hAnsi="Times New Roman" w:cs="Times New Roman"/>
        </w:rPr>
      </w:pPr>
      <w:r w:rsidRPr="005D677D">
        <w:rPr>
          <w:rFonts w:ascii="Times New Roman" w:hAnsi="Times New Roman" w:cs="Times New Roman"/>
          <w:noProof/>
          <w:lang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8EA858F" wp14:editId="690B0E22">
                <wp:simplePos x="0" y="0"/>
                <wp:positionH relativeFrom="column">
                  <wp:posOffset>-66675</wp:posOffset>
                </wp:positionH>
                <wp:positionV relativeFrom="paragraph">
                  <wp:posOffset>752475</wp:posOffset>
                </wp:positionV>
                <wp:extent cx="6353175" cy="447675"/>
                <wp:effectExtent l="0" t="0" r="28575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3175" cy="447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E4645E" w14:textId="2F3D286C" w:rsidR="005D677D" w:rsidRPr="005D677D" w:rsidRDefault="005D677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5D677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T3. Details of Drugs administered to T2DM and NDM patients infected with SARS-CoV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8EA858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.25pt;margin-top:59.25pt;width:500.25pt;height:35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">
                <v:textbox>
                  <w:txbxContent>
                    <w:p w14:paraId="2DE4645E" w14:textId="2F3D286C" w:rsidR="005D677D" w:rsidRPr="005D677D" w:rsidRDefault="005D677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5D677D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T3. Details of Drugs administered to T2DM and NDM patients infected with SARS-CoV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1C68F3" w:rsidRPr="00CB08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86A"/>
    <w:rsid w:val="000C0EFE"/>
    <w:rsid w:val="001C68F3"/>
    <w:rsid w:val="00291CA4"/>
    <w:rsid w:val="004C3813"/>
    <w:rsid w:val="005D677D"/>
    <w:rsid w:val="00972D31"/>
    <w:rsid w:val="00B5561E"/>
    <w:rsid w:val="00CB0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BE1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8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8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ya sengupta</dc:creator>
  <cp:keywords/>
  <dc:description/>
  <cp:lastModifiedBy>GARGEE BHATTACHARYA</cp:lastModifiedBy>
  <cp:revision>4</cp:revision>
  <dcterms:created xsi:type="dcterms:W3CDTF">2022-03-07T08:01:00Z</dcterms:created>
  <dcterms:modified xsi:type="dcterms:W3CDTF">2022-03-08T10:44:00Z</dcterms:modified>
</cp:coreProperties>
</file>